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1D9C4" w14:textId="3F57B4C0" w:rsidR="000703CB" w:rsidRPr="00060672" w:rsidRDefault="000703CB" w:rsidP="000703CB">
      <w:pPr>
        <w:rPr>
          <w:rFonts w:ascii="Times New Roman" w:hAnsi="Times New Roman" w:cs="Times New Roman"/>
          <w:b/>
          <w:bCs/>
          <w:lang w:val="en-GB"/>
        </w:rPr>
      </w:pPr>
      <w:r w:rsidRPr="00733C9E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733C9E">
        <w:rPr>
          <w:rFonts w:ascii="Times New Roman" w:hAnsi="Times New Roman" w:cs="Times New Roman"/>
          <w:b/>
          <w:bCs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733C9E">
        <w:rPr>
          <w:rFonts w:ascii="Times New Roman" w:hAnsi="Times New Roman" w:cs="Times New Roman"/>
          <w:b/>
          <w:bCs/>
          <w:lang w:val="en-GB"/>
        </w:rPr>
        <w:t xml:space="preserve"> Donor serum and faeces screening for SARS-CoV-2</w:t>
      </w:r>
      <w:r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78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1188"/>
        <w:gridCol w:w="879"/>
        <w:gridCol w:w="1485"/>
        <w:gridCol w:w="1188"/>
        <w:gridCol w:w="654"/>
        <w:gridCol w:w="1485"/>
      </w:tblGrid>
      <w:tr w:rsidR="000703CB" w:rsidRPr="00F2184E" w14:paraId="3797AD3F" w14:textId="77777777" w:rsidTr="001B4954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0965" w14:textId="77777777" w:rsidR="000703CB" w:rsidRPr="00F2184E" w:rsidRDefault="000703CB" w:rsidP="001B4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55B1" w14:textId="77777777" w:rsidR="000703CB" w:rsidRPr="00F2184E" w:rsidRDefault="000703CB" w:rsidP="001B4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Serology (Architect/</w:t>
            </w:r>
            <w:proofErr w:type="spellStart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Alinity</w:t>
            </w:r>
            <w:proofErr w:type="spellEnd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 IgG, anti-SARS-CoV-2 N-protein)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0D4B" w14:textId="77777777" w:rsidR="000703CB" w:rsidRPr="00F2184E" w:rsidRDefault="000703CB" w:rsidP="001B4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CR Faeces (E-gene)</w:t>
            </w:r>
          </w:p>
        </w:tc>
      </w:tr>
      <w:tr w:rsidR="000703CB" w:rsidRPr="00F2184E" w14:paraId="43A0A1A4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9C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Donor#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AD4FC" w14:textId="39910F86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proofErr w:type="spellStart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Timepoint</w:t>
            </w:r>
            <w:r w:rsidR="00135D6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nl-NL"/>
              </w:rPr>
              <w:t>a</w:t>
            </w:r>
            <w:proofErr w:type="spellEnd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 (weeks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CDB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Index valu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6D82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Interpretat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19BF" w14:textId="0D0D4AD2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proofErr w:type="spellStart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Timepoint</w:t>
            </w:r>
            <w:r w:rsidR="00135D6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nl-NL"/>
              </w:rPr>
              <w:t>a</w:t>
            </w:r>
            <w:proofErr w:type="spellEnd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 (weeks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9C7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proofErr w:type="spellStart"/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Cq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402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Interpretation</w:t>
            </w:r>
          </w:p>
        </w:tc>
      </w:tr>
      <w:tr w:rsidR="000703CB" w:rsidRPr="00F2184E" w14:paraId="282D6AB8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95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F7A0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4AD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7F97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ECE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76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97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1FDCFC42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CFC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368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hAnsi="Times New Roman" w:cs="Times New Roman"/>
                <w:lang w:val="en-GB"/>
              </w:rPr>
              <w:t>t=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BC7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B493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CC5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3F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F67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125AAE39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41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0E1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DAA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19F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903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668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B11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4979715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7A6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960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CDB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395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E5C6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99A0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478C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0A50140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D69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85F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2AC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F56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337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BEF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D5E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8C8017E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BC6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1B88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1B9E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50A0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F90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0A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30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10CD83C3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DB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87E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8E9D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06C3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9AB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07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98B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2127DD7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1E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F12E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41D2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F2BB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27C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9E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90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31520A1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D5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FAA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5C1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CF23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BD8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2F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CD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42E08076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B47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8D0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118A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C360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B50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BB1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6.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505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DDE6EA1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FAB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519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AA6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393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EB7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111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1.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950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00070E78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A1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B02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A7E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E2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E7C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B5A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67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6DB7A63D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C6A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727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4F5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E1A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633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209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C76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9C9A1B9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5A9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F49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A14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1A2E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080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68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82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D13DF2C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4D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6FCF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3DBF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B323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D98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11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16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154117B6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8D3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8AA3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7C5D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DC79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905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B6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D7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B22D7FF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544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99D6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88C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5218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FD1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A8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93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6B5AA274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12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0AD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DACC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9290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CA6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BE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1B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</w:tr>
      <w:tr w:rsidR="000703CB" w:rsidRPr="00F2184E" w14:paraId="3D1DEE28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285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3502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752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832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35B0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AA7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039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</w:tr>
      <w:tr w:rsidR="000703CB" w:rsidRPr="00F2184E" w14:paraId="788B982A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4BC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C8B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BE4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045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116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011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040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</w:tr>
      <w:tr w:rsidR="000703CB" w:rsidRPr="00F2184E" w14:paraId="28059AEA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827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FB95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741B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FBE3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8C62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6E22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E2B9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</w:tr>
      <w:tr w:rsidR="000703CB" w:rsidRPr="00F2184E" w14:paraId="415FC0CE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D65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F2DC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2BD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DB21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23A6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593E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735E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</w:tr>
      <w:tr w:rsidR="000703CB" w:rsidRPr="00F2184E" w14:paraId="746752F1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8A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323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811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6B39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65F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CB4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FF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1AE59F2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8B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6E2E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9C2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E656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B18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53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0E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66F1C867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30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F103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D2A0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21C8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DDB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11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57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268EF0F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048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016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19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60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096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20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1F6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45A6F4C5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E0F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981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3F7D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5A94" w14:textId="77777777" w:rsidR="000703CB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B42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6A6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84A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0703CB" w:rsidRPr="00F2184E" w14:paraId="4B86B9DE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31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D436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74A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9070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C2B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1BB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BDA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7442DF7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49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4ADD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12C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62CB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585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95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0B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5C19D60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C4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5E1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FE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54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4F6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60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64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69848669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333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4F1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399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2E1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0DF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558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20F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4E4D98A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4C7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BD9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B76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D66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442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7DB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3D4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58E4471E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54C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3C3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4B5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4E3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1BA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B6E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731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38918C3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D3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2F5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BC81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1B3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907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32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A3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06C74782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E98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791A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C706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7E4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1ED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351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A42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50636FA3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9D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444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F6DB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017B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76F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18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C0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D2CDA3E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AD2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5DBC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51F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F119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3D3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811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F20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64F938F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5A1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B8F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B36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3DA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2BF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B05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DF4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D5E31FA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B1B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A680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0D3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8AD7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170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4F5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7FF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45E02032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39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C3D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348E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197E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FAD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C1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9F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04D729E6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DB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041C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757A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9EFD7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ECF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BC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B4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34B049C0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04A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E83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BC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CF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BD24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F2184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2A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18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79F12F88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282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805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D3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44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50B1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 w:rsidRPr="00524E2E">
              <w:rPr>
                <w:rFonts w:ascii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B4F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AB4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04BF4E35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3E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177A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84E1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649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5425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E02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FE8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2D8FC322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0033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802B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DAAB8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B180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6A84D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Pr="00524E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37C4C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43FC9" w14:textId="77777777" w:rsidR="000703CB" w:rsidRPr="00524E2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24E2E">
              <w:rPr>
                <w:rFonts w:ascii="Times New Roman" w:hAnsi="Times New Roman" w:cs="Times New Roman"/>
              </w:rPr>
              <w:t>Neg</w:t>
            </w:r>
          </w:p>
        </w:tc>
      </w:tr>
      <w:tr w:rsidR="000703CB" w:rsidRPr="00F2184E" w14:paraId="71C88AC6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345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918B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5040F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9917C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1A51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47DA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966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  <w:tr w:rsidR="000703CB" w:rsidRPr="00F2184E" w14:paraId="4D7B0593" w14:textId="77777777" w:rsidTr="00221F3E">
        <w:trPr>
          <w:trHeight w:val="25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BD59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DD12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9B7E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20EBD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240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F218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=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0ECE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E9E0" w14:textId="77777777" w:rsidR="000703CB" w:rsidRPr="00F2184E" w:rsidRDefault="000703CB" w:rsidP="00221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g</w:t>
            </w:r>
          </w:p>
        </w:tc>
      </w:tr>
    </w:tbl>
    <w:p w14:paraId="1E08BBA2" w14:textId="40EC1DC3" w:rsidR="007A121B" w:rsidRPr="000703CB" w:rsidRDefault="00135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0703CB">
        <w:rPr>
          <w:rFonts w:ascii="Times New Roman" w:hAnsi="Times New Roman" w:cs="Times New Roman"/>
          <w:lang w:val="en-GB"/>
        </w:rPr>
        <w:t>t=0: First serum/faeces screening of a donor during the study period, varied between donors.</w:t>
      </w:r>
      <w:r w:rsidR="000703CB">
        <w:rPr>
          <w:rFonts w:ascii="Times New Roman" w:hAnsi="Times New Roman" w:cs="Times New Roman"/>
          <w:lang w:val="en-GB"/>
        </w:rPr>
        <w:fldChar w:fldCharType="begin"/>
      </w:r>
      <w:r w:rsidR="000703CB">
        <w:rPr>
          <w:rFonts w:ascii="Times New Roman" w:hAnsi="Times New Roman" w:cs="Times New Roman"/>
          <w:lang w:val="en-GB"/>
        </w:rPr>
        <w:instrText xml:space="preserve"> ADDIN EN.REFLIST </w:instrText>
      </w:r>
      <w:r w:rsidR="000703CB">
        <w:rPr>
          <w:rFonts w:ascii="Times New Roman" w:hAnsi="Times New Roman" w:cs="Times New Roman"/>
          <w:lang w:val="en-GB"/>
        </w:rPr>
        <w:fldChar w:fldCharType="end"/>
      </w:r>
    </w:p>
    <w:sectPr w:rsidR="007A121B" w:rsidRPr="00070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13"/>
    <w:rsid w:val="000703CB"/>
    <w:rsid w:val="00135D63"/>
    <w:rsid w:val="001B4954"/>
    <w:rsid w:val="001F34E1"/>
    <w:rsid w:val="00310BD2"/>
    <w:rsid w:val="00374813"/>
    <w:rsid w:val="003E0FCF"/>
    <w:rsid w:val="004059AB"/>
    <w:rsid w:val="00484122"/>
    <w:rsid w:val="004961E2"/>
    <w:rsid w:val="00647429"/>
    <w:rsid w:val="006A50B8"/>
    <w:rsid w:val="00804C6C"/>
    <w:rsid w:val="008422F1"/>
    <w:rsid w:val="009D7777"/>
    <w:rsid w:val="00EE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0A699"/>
  <w15:chartTrackingRefBased/>
  <w15:docId w15:val="{DB699728-CFAC-4487-AFB4-6D8400D4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B. (MM)</dc:creator>
  <cp:keywords/>
  <dc:description/>
  <cp:lastModifiedBy>Groenewegen, B. (MM)</cp:lastModifiedBy>
  <cp:revision>7</cp:revision>
  <dcterms:created xsi:type="dcterms:W3CDTF">2021-11-09T15:15:00Z</dcterms:created>
  <dcterms:modified xsi:type="dcterms:W3CDTF">2021-11-10T10:18:00Z</dcterms:modified>
</cp:coreProperties>
</file>